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horzAnchor="margin" w:tblpX="-426" w:tblpY="290"/>
        <w:tblW w:w="14318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993"/>
        <w:gridCol w:w="1673"/>
        <w:gridCol w:w="1326"/>
        <w:gridCol w:w="970"/>
        <w:gridCol w:w="1696"/>
        <w:gridCol w:w="1276"/>
        <w:gridCol w:w="997"/>
      </w:tblGrid>
      <w:tr w:rsidR="009B24E5" w:rsidRPr="005270FE" w14:paraId="2C123B13" w14:textId="77777777" w:rsidTr="007A4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4318" w:type="dxa"/>
            <w:gridSpan w:val="11"/>
            <w:tcBorders>
              <w:top w:val="nil"/>
            </w:tcBorders>
          </w:tcPr>
          <w:p w14:paraId="05D734D3" w14:textId="124CD489" w:rsidR="009B24E5" w:rsidRPr="005270FE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 xml:space="preserve">Table </w:t>
            </w:r>
            <w:r w:rsidR="00043AE0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S</w:t>
            </w:r>
            <w:r w:rsidR="00A41A94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3</w:t>
            </w:r>
            <w:r w:rsidR="00E91C8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Comparison of clinical c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aracteristics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between P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eg-IFN-α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virological response</w:t>
            </w:r>
            <w:r w:rsidR="00D10C8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VR) group and non-virological response</w:t>
            </w:r>
            <w:r w:rsidR="00D10C8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VR) group</w:t>
            </w:r>
          </w:p>
        </w:tc>
      </w:tr>
      <w:tr w:rsidR="009B24E5" w:rsidRPr="005270FE" w14:paraId="017E2A9F" w14:textId="77777777" w:rsidTr="00C11350">
        <w:trPr>
          <w:trHeight w:val="42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52711920" w14:textId="77777777" w:rsidR="009B24E5" w:rsidRPr="005270FE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c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aracteristic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57DDB691" w14:textId="77777777" w:rsidR="009B24E5" w:rsidRPr="005270FE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l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FB1BFA0" w14:textId="77777777" w:rsidR="009B24E5" w:rsidRPr="005270FE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w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1114CFF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5FC38D74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  <w:tc>
          <w:tcPr>
            <w:tcW w:w="1673" w:type="dxa"/>
            <w:tcBorders>
              <w:top w:val="single" w:sz="8" w:space="0" w:color="auto"/>
              <w:bottom w:val="single" w:sz="8" w:space="0" w:color="auto"/>
            </w:tcBorders>
          </w:tcPr>
          <w:p w14:paraId="6C168B88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2w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</w:tcPr>
          <w:p w14:paraId="37F3CBEE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</w:tcPr>
          <w:p w14:paraId="1EE3361D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0D9FC969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4w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5FE7093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4D31906B" w14:textId="77777777" w:rsidR="009B24E5" w:rsidRPr="00CA0000" w:rsidRDefault="009B24E5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A000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</w:tr>
      <w:tr w:rsidR="00043AE0" w:rsidRPr="005270FE" w14:paraId="2EB445D4" w14:textId="77777777" w:rsidTr="00C11350">
        <w:trPr>
          <w:trHeight w:val="662"/>
        </w:trPr>
        <w:tc>
          <w:tcPr>
            <w:tcW w:w="1560" w:type="dxa"/>
            <w:tcBorders>
              <w:top w:val="single" w:sz="8" w:space="0" w:color="auto"/>
            </w:tcBorders>
          </w:tcPr>
          <w:p w14:paraId="6035CFC1" w14:textId="77777777" w:rsidR="00043AE0" w:rsidRPr="005270FE" w:rsidRDefault="00043AE0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B700F96" w14:textId="3E0B4B74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82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5129EB8" w14:textId="624F1808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165FDFA6" w14:textId="159AD036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3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7139EDF" w14:textId="0F59D11D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46C2BA5C" w14:textId="1A720BF2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9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3774443F" w14:textId="77777777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</w:tcPr>
          <w:p w14:paraId="530E3A56" w14:textId="77777777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5E648F9C" w14:textId="63E0CDBB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3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6" w:type="dxa"/>
            <w:tcBorders>
              <w:top w:val="single" w:sz="8" w:space="0" w:color="auto"/>
            </w:tcBorders>
          </w:tcPr>
          <w:p w14:paraId="62F13354" w14:textId="77777777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672A1832" w14:textId="5A4B0B5C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9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70" w:type="dxa"/>
            <w:tcBorders>
              <w:top w:val="single" w:sz="8" w:space="0" w:color="auto"/>
            </w:tcBorders>
          </w:tcPr>
          <w:p w14:paraId="54EF359E" w14:textId="77777777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70C70112" w14:textId="77777777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382B7FC6" w14:textId="1D80FC6A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3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A975723" w14:textId="77777777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 group</w:t>
            </w:r>
          </w:p>
          <w:p w14:paraId="3EF9F99F" w14:textId="3AF68FE3" w:rsidR="00043AE0" w:rsidRPr="005270FE" w:rsidRDefault="00043AE0" w:rsidP="007A4963">
            <w:pPr>
              <w:spacing w:line="240" w:lineRule="atLeast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9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  <w:tcBorders>
              <w:top w:val="single" w:sz="8" w:space="0" w:color="auto"/>
            </w:tcBorders>
          </w:tcPr>
          <w:p w14:paraId="16EA1F02" w14:textId="77777777" w:rsidR="00043AE0" w:rsidRPr="005270FE" w:rsidRDefault="00043AE0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043AE0" w:rsidRPr="005270FE" w14:paraId="39D776FB" w14:textId="77777777" w:rsidTr="00C11350">
        <w:trPr>
          <w:trHeight w:val="522"/>
        </w:trPr>
        <w:tc>
          <w:tcPr>
            <w:tcW w:w="1560" w:type="dxa"/>
          </w:tcPr>
          <w:p w14:paraId="54E78F09" w14:textId="27BEABC4" w:rsidR="00043AE0" w:rsidRPr="005270FE" w:rsidRDefault="00043AE0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sAg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log10 IU/mL)</w:t>
            </w:r>
          </w:p>
        </w:tc>
        <w:tc>
          <w:tcPr>
            <w:tcW w:w="1275" w:type="dxa"/>
          </w:tcPr>
          <w:p w14:paraId="52672EE0" w14:textId="1D7BCAB6" w:rsidR="00043AE0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034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068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415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015B1E02" w14:textId="77777777" w:rsidR="00FE0AF2" w:rsidRPr="00001CD0" w:rsidRDefault="00FE0AF2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716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</w:p>
          <w:p w14:paraId="5B7E22B6" w14:textId="3A67C66F" w:rsidR="00043AE0" w:rsidRPr="00001CD0" w:rsidRDefault="00FE0AF2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9266</w:t>
            </w:r>
          </w:p>
        </w:tc>
        <w:tc>
          <w:tcPr>
            <w:tcW w:w="1276" w:type="dxa"/>
          </w:tcPr>
          <w:p w14:paraId="42EB81DF" w14:textId="5A92EF42" w:rsidR="00043AE0" w:rsidRPr="00001CD0" w:rsidRDefault="00560CC8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163</w:t>
            </w:r>
            <w:r w:rsidR="00043AE0"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562</w:t>
            </w:r>
            <w:r w:rsidR="00043AE0"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456</w:t>
            </w:r>
            <w:r w:rsidR="00043AE0"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)</w:t>
            </w:r>
          </w:p>
        </w:tc>
        <w:tc>
          <w:tcPr>
            <w:tcW w:w="993" w:type="dxa"/>
          </w:tcPr>
          <w:p w14:paraId="70894E4B" w14:textId="77777777" w:rsidR="000D6F1A" w:rsidRPr="00001CD0" w:rsidRDefault="000D6F1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3402</w:t>
            </w:r>
          </w:p>
          <w:p w14:paraId="5FE21DBA" w14:textId="2D9F9598" w:rsidR="00043AE0" w:rsidRPr="00001CD0" w:rsidRDefault="00043AE0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</w:tcPr>
          <w:p w14:paraId="009B60FC" w14:textId="3C81FF23" w:rsidR="00043AE0" w:rsidRPr="00001CD0" w:rsidRDefault="00E12B0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679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356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152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6" w:type="dxa"/>
          </w:tcPr>
          <w:p w14:paraId="4952F9B5" w14:textId="1457941E" w:rsidR="00043AE0" w:rsidRPr="00001CD0" w:rsidRDefault="0084335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030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966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255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70" w:type="dxa"/>
          </w:tcPr>
          <w:p w14:paraId="774EA934" w14:textId="77777777" w:rsidR="00CA1B92" w:rsidRPr="00001CD0" w:rsidRDefault="00CA1B92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0648</w:t>
            </w:r>
          </w:p>
          <w:p w14:paraId="0F426DD9" w14:textId="6197ACB6" w:rsidR="00043AE0" w:rsidRPr="00001CD0" w:rsidRDefault="00043AE0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</w:tcPr>
          <w:p w14:paraId="027CD030" w14:textId="10D80AFE" w:rsidR="00043AE0" w:rsidRPr="00001CD0" w:rsidRDefault="00785644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751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9015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985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2F2D028B" w14:textId="68E9FD86" w:rsidR="00043AE0" w:rsidRPr="00001CD0" w:rsidRDefault="009E56E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953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054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355</w:t>
            </w:r>
            <w:r w:rsidR="00043AE0"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</w:tcPr>
          <w:p w14:paraId="3EBAE2CD" w14:textId="77777777" w:rsidR="001F329E" w:rsidRPr="00001CD0" w:rsidRDefault="001F329E" w:rsidP="007A496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>0.0034</w:t>
            </w:r>
          </w:p>
          <w:p w14:paraId="6CC76E18" w14:textId="331D83BE" w:rsidR="00043AE0" w:rsidRPr="00001CD0" w:rsidRDefault="00043AE0" w:rsidP="007A496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</w:tr>
      <w:tr w:rsidR="00693457" w:rsidRPr="005270FE" w14:paraId="05D2AB11" w14:textId="77777777" w:rsidTr="00C11350">
        <w:trPr>
          <w:trHeight w:val="522"/>
        </w:trPr>
        <w:tc>
          <w:tcPr>
            <w:tcW w:w="1560" w:type="dxa"/>
          </w:tcPr>
          <w:p w14:paraId="1B932D26" w14:textId="3E19A622" w:rsidR="00693457" w:rsidRPr="005270FE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g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log10 IU/mL)</w:t>
            </w:r>
          </w:p>
        </w:tc>
        <w:tc>
          <w:tcPr>
            <w:tcW w:w="1275" w:type="dxa"/>
          </w:tcPr>
          <w:p w14:paraId="3171B7E1" w14:textId="2305B4AE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571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</w:p>
          <w:p w14:paraId="7837BD01" w14:textId="0B9FA777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7623</w:t>
            </w:r>
          </w:p>
        </w:tc>
        <w:tc>
          <w:tcPr>
            <w:tcW w:w="1276" w:type="dxa"/>
          </w:tcPr>
          <w:p w14:paraId="6A459DD0" w14:textId="77777777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64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</w:p>
          <w:p w14:paraId="0D5AC408" w14:textId="7609AFC4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7825</w:t>
            </w:r>
          </w:p>
        </w:tc>
        <w:tc>
          <w:tcPr>
            <w:tcW w:w="1276" w:type="dxa"/>
          </w:tcPr>
          <w:p w14:paraId="4DD7F497" w14:textId="59489CAD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43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</w:p>
          <w:p w14:paraId="6E1F1356" w14:textId="3BDEC52E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7171</w:t>
            </w:r>
          </w:p>
        </w:tc>
        <w:tc>
          <w:tcPr>
            <w:tcW w:w="993" w:type="dxa"/>
          </w:tcPr>
          <w:p w14:paraId="4CEB7D2C" w14:textId="77777777" w:rsidR="0058077C" w:rsidRPr="00001CD0" w:rsidRDefault="0058077C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2232</w:t>
            </w:r>
          </w:p>
          <w:p w14:paraId="3935BF6E" w14:textId="77777777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</w:tcPr>
          <w:p w14:paraId="5DFDBC18" w14:textId="61270EEA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116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7778</w:t>
            </w:r>
          </w:p>
        </w:tc>
        <w:tc>
          <w:tcPr>
            <w:tcW w:w="1326" w:type="dxa"/>
          </w:tcPr>
          <w:p w14:paraId="02F04FD2" w14:textId="77777777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878</w:t>
            </w:r>
          </w:p>
          <w:p w14:paraId="6A25DC74" w14:textId="691CB500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6448</w:t>
            </w:r>
          </w:p>
        </w:tc>
        <w:tc>
          <w:tcPr>
            <w:tcW w:w="970" w:type="dxa"/>
          </w:tcPr>
          <w:p w14:paraId="2934F6BB" w14:textId="77777777" w:rsidR="00CA1B92" w:rsidRPr="00001CD0" w:rsidRDefault="00CA1B92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1415</w:t>
            </w:r>
          </w:p>
          <w:p w14:paraId="49873205" w14:textId="02791819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</w:tcPr>
          <w:p w14:paraId="6296C886" w14:textId="5C5D94CA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077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033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.549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1A749ADF" w14:textId="77777777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642</w:t>
            </w:r>
          </w:p>
          <w:p w14:paraId="4D97AD4C" w14:textId="1927DE63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7657</w:t>
            </w:r>
          </w:p>
        </w:tc>
        <w:tc>
          <w:tcPr>
            <w:tcW w:w="997" w:type="dxa"/>
          </w:tcPr>
          <w:p w14:paraId="7EFA42C0" w14:textId="77777777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1950</w:t>
            </w:r>
          </w:p>
          <w:p w14:paraId="4EE016AC" w14:textId="746F39BA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1206FA" w:rsidRPr="005270FE" w14:paraId="3E0D1EEC" w14:textId="77777777" w:rsidTr="00C11350">
        <w:trPr>
          <w:trHeight w:val="325"/>
        </w:trPr>
        <w:tc>
          <w:tcPr>
            <w:tcW w:w="1560" w:type="dxa"/>
          </w:tcPr>
          <w:p w14:paraId="19FC5EC4" w14:textId="77777777" w:rsidR="001206FA" w:rsidRPr="005270FE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V DNA (log10 IU/mL)</w:t>
            </w:r>
          </w:p>
        </w:tc>
        <w:tc>
          <w:tcPr>
            <w:tcW w:w="1275" w:type="dxa"/>
          </w:tcPr>
          <w:p w14:paraId="14F48260" w14:textId="06637135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943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21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639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EF89791" w14:textId="64D054A3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428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162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987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DA4DD58" w14:textId="285FA616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634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187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81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3" w:type="dxa"/>
          </w:tcPr>
          <w:p w14:paraId="070F41A2" w14:textId="5D110D2A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>&lt;0.0001</w:t>
            </w:r>
          </w:p>
        </w:tc>
        <w:tc>
          <w:tcPr>
            <w:tcW w:w="1673" w:type="dxa"/>
          </w:tcPr>
          <w:p w14:paraId="443EC4CC" w14:textId="0E6D1E18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21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756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691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6" w:type="dxa"/>
          </w:tcPr>
          <w:p w14:paraId="5BDF1F69" w14:textId="77777777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444</w:t>
            </w:r>
          </w:p>
          <w:p w14:paraId="125F4FC4" w14:textId="3DABD25C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6542</w:t>
            </w:r>
          </w:p>
        </w:tc>
        <w:tc>
          <w:tcPr>
            <w:tcW w:w="970" w:type="dxa"/>
          </w:tcPr>
          <w:p w14:paraId="72FE78FC" w14:textId="1DE3E312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>&lt;0.0001</w:t>
            </w:r>
          </w:p>
        </w:tc>
        <w:tc>
          <w:tcPr>
            <w:tcW w:w="1696" w:type="dxa"/>
          </w:tcPr>
          <w:p w14:paraId="337842F3" w14:textId="25610E77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193(2.420,3.637)</w:t>
            </w:r>
          </w:p>
        </w:tc>
        <w:tc>
          <w:tcPr>
            <w:tcW w:w="1276" w:type="dxa"/>
          </w:tcPr>
          <w:p w14:paraId="3B1283A2" w14:textId="0D67766C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961(4.587,5.651)</w:t>
            </w:r>
          </w:p>
        </w:tc>
        <w:tc>
          <w:tcPr>
            <w:tcW w:w="997" w:type="dxa"/>
          </w:tcPr>
          <w:p w14:paraId="42B53DB5" w14:textId="4B3BBF5B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>&lt;0.0001</w:t>
            </w:r>
          </w:p>
        </w:tc>
      </w:tr>
      <w:tr w:rsidR="00693457" w:rsidRPr="005270FE" w14:paraId="0701D751" w14:textId="77777777" w:rsidTr="00C11350">
        <w:trPr>
          <w:trHeight w:val="651"/>
        </w:trPr>
        <w:tc>
          <w:tcPr>
            <w:tcW w:w="1560" w:type="dxa"/>
          </w:tcPr>
          <w:p w14:paraId="1868193B" w14:textId="77777777" w:rsidR="00693457" w:rsidRPr="005270FE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LT(U/L)</w:t>
            </w:r>
          </w:p>
        </w:tc>
        <w:tc>
          <w:tcPr>
            <w:tcW w:w="1275" w:type="dxa"/>
          </w:tcPr>
          <w:p w14:paraId="51224EA2" w14:textId="221D79EA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38.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21.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61.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4ACAD2E" w14:textId="216325AD" w:rsidR="00693457" w:rsidRPr="00001CD0" w:rsidRDefault="00693457" w:rsidP="007A4963">
            <w:pPr>
              <w:jc w:val="both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42.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23.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62.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47FD22D8" w14:textId="44CD62FF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32.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19.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57.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3" w:type="dxa"/>
          </w:tcPr>
          <w:p w14:paraId="3B6D84F9" w14:textId="77777777" w:rsidR="000D6F1A" w:rsidRPr="00001CD0" w:rsidRDefault="000D6F1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4500</w:t>
            </w:r>
          </w:p>
          <w:p w14:paraId="552EA14B" w14:textId="09384FA8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</w:tcPr>
          <w:p w14:paraId="745D7A08" w14:textId="064A20BE" w:rsidR="00693457" w:rsidRPr="005D1023" w:rsidRDefault="00903897" w:rsidP="00903897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D1023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72.00</w:t>
            </w:r>
            <w:r w:rsidR="00693457" w:rsidRPr="005D102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5D1023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7.00</w:t>
            </w:r>
            <w:r w:rsidR="00693457" w:rsidRPr="005D102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5D1023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87.50</w:t>
            </w:r>
            <w:r w:rsidR="00693457" w:rsidRPr="005D102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6" w:type="dxa"/>
          </w:tcPr>
          <w:p w14:paraId="6F42ABF0" w14:textId="15C3F008" w:rsidR="00693457" w:rsidRPr="005D1023" w:rsidRDefault="00810B8E" w:rsidP="00810B8E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D1023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3.00</w:t>
            </w:r>
            <w:r w:rsidR="00693457" w:rsidRPr="005D102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5D1023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4.50</w:t>
            </w:r>
            <w:r w:rsidR="00693457" w:rsidRPr="005D102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5D1023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93.00</w:t>
            </w:r>
            <w:r w:rsidR="00693457" w:rsidRPr="005D1023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70" w:type="dxa"/>
          </w:tcPr>
          <w:p w14:paraId="3867607B" w14:textId="77777777" w:rsidR="001146DA" w:rsidRPr="001146DA" w:rsidRDefault="001146DA" w:rsidP="001146DA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1146DA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5101</w:t>
            </w:r>
          </w:p>
          <w:p w14:paraId="6BCAFB30" w14:textId="5A03F4E8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</w:tcPr>
          <w:p w14:paraId="3294CF28" w14:textId="1A6093D1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9.0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0.5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74.5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3DD8D949" w14:textId="19FB33D4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2.0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20.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1.5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</w:tcPr>
          <w:p w14:paraId="6696F56D" w14:textId="77777777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0662</w:t>
            </w:r>
          </w:p>
          <w:p w14:paraId="431490BF" w14:textId="6D034B29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693457" w:rsidRPr="005270FE" w14:paraId="6C38F163" w14:textId="77777777" w:rsidTr="00C11350">
        <w:trPr>
          <w:trHeight w:val="659"/>
        </w:trPr>
        <w:tc>
          <w:tcPr>
            <w:tcW w:w="1560" w:type="dxa"/>
            <w:tcBorders>
              <w:top w:val="nil"/>
              <w:bottom w:val="nil"/>
            </w:tcBorders>
          </w:tcPr>
          <w:p w14:paraId="6CADEF6D" w14:textId="6A6AC4BD" w:rsidR="00693457" w:rsidRPr="005270FE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LT</w:t>
            </w:r>
            <w:r w:rsidR="00234EA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×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0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^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9/L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F71AA0" w14:textId="77777777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56.7</w:t>
            </w:r>
          </w:p>
          <w:p w14:paraId="5D445FED" w14:textId="7DE3369D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5.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5FEC6C" w14:textId="77777777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56.6</w:t>
            </w:r>
          </w:p>
          <w:p w14:paraId="42956400" w14:textId="12E9CDD4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7.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526A14" w14:textId="1022A726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56.8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0.9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949A84" w14:textId="77777777" w:rsidR="000D6F1A" w:rsidRPr="00001CD0" w:rsidRDefault="000D6F1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9934</w:t>
            </w:r>
          </w:p>
          <w:p w14:paraId="7FBC46DF" w14:textId="331F9161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</w:tcPr>
          <w:p w14:paraId="61DC5598" w14:textId="451C4E16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64.3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4.25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2D0246FC" w14:textId="7A1599D4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61.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4.64</w:t>
            </w:r>
          </w:p>
        </w:tc>
        <w:tc>
          <w:tcPr>
            <w:tcW w:w="970" w:type="dxa"/>
            <w:tcBorders>
              <w:top w:val="nil"/>
              <w:bottom w:val="nil"/>
            </w:tcBorders>
          </w:tcPr>
          <w:p w14:paraId="7267853F" w14:textId="77777777" w:rsidR="002E4BEE" w:rsidRPr="00001CD0" w:rsidRDefault="002E4BEE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8551</w:t>
            </w:r>
          </w:p>
          <w:p w14:paraId="4B69FA27" w14:textId="033A33E5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11971C1" w14:textId="1CE90FC8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53.9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7.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06D442" w14:textId="77777777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72.2</w:t>
            </w:r>
          </w:p>
          <w:p w14:paraId="4DDAF0A7" w14:textId="706B68BB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8.83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3615180E" w14:textId="77777777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2502</w:t>
            </w:r>
          </w:p>
          <w:p w14:paraId="634F172C" w14:textId="0B28FFED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693457" w:rsidRPr="005270FE" w14:paraId="6AB5CC0A" w14:textId="77777777" w:rsidTr="00C11350">
        <w:trPr>
          <w:trHeight w:val="271"/>
        </w:trPr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0EEA3E7F" w14:textId="1D0A89B6" w:rsidR="00693457" w:rsidRPr="005270FE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WBC</w:t>
            </w:r>
            <w:r w:rsidR="00234EA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×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0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^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9/L)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4B6C57B7" w14:textId="73DA8936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05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16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61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66DEF8F" w14:textId="59B0A1E3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77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10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54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28BFFE4" w14:textId="07446567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699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767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2166380A" w14:textId="77777777" w:rsidR="00A10969" w:rsidRPr="00001CD0" w:rsidRDefault="00A10969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2868</w:t>
            </w:r>
          </w:p>
          <w:p w14:paraId="1FE4977C" w14:textId="4DD842E4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73" w:type="dxa"/>
            <w:tcBorders>
              <w:top w:val="nil"/>
              <w:bottom w:val="single" w:sz="8" w:space="0" w:color="auto"/>
            </w:tcBorders>
          </w:tcPr>
          <w:p w14:paraId="1F9438BB" w14:textId="1914A66F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33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24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76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</w:tcPr>
          <w:p w14:paraId="145118C1" w14:textId="42E5DB44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459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645</w:t>
            </w:r>
          </w:p>
        </w:tc>
        <w:tc>
          <w:tcPr>
            <w:tcW w:w="970" w:type="dxa"/>
            <w:tcBorders>
              <w:top w:val="nil"/>
              <w:bottom w:val="single" w:sz="8" w:space="0" w:color="auto"/>
            </w:tcBorders>
          </w:tcPr>
          <w:p w14:paraId="7E1D38FE" w14:textId="77777777" w:rsidR="002E4BEE" w:rsidRPr="00001CD0" w:rsidRDefault="002E4BEE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7743</w:t>
            </w:r>
          </w:p>
          <w:p w14:paraId="062F6E25" w14:textId="62A5C2ED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96" w:type="dxa"/>
            <w:tcBorders>
              <w:top w:val="nil"/>
              <w:bottom w:val="single" w:sz="8" w:space="0" w:color="auto"/>
            </w:tcBorders>
          </w:tcPr>
          <w:p w14:paraId="64A14699" w14:textId="3FA5E8EF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27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47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5.78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A1E4E86" w14:textId="574D6021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.90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.430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6.485</w:t>
            </w:r>
            <w:r w:rsidRPr="00001C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997" w:type="dxa"/>
            <w:tcBorders>
              <w:top w:val="nil"/>
              <w:bottom w:val="single" w:sz="8" w:space="0" w:color="auto"/>
            </w:tcBorders>
          </w:tcPr>
          <w:p w14:paraId="34027C8C" w14:textId="77777777" w:rsidR="001206FA" w:rsidRPr="00001CD0" w:rsidRDefault="001206FA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1C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.6245</w:t>
            </w:r>
          </w:p>
          <w:p w14:paraId="17B73696" w14:textId="2F53B87F" w:rsidR="00693457" w:rsidRPr="00001CD0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693457" w:rsidRPr="005270FE" w14:paraId="381396FD" w14:textId="77777777" w:rsidTr="007A4963">
        <w:trPr>
          <w:trHeight w:val="323"/>
        </w:trPr>
        <w:tc>
          <w:tcPr>
            <w:tcW w:w="14318" w:type="dxa"/>
            <w:gridSpan w:val="11"/>
            <w:tcBorders>
              <w:top w:val="nil"/>
              <w:bottom w:val="nil"/>
            </w:tcBorders>
          </w:tcPr>
          <w:p w14:paraId="0FBBF0DA" w14:textId="440D9C41" w:rsidR="00693457" w:rsidRPr="00B96385" w:rsidRDefault="00693457" w:rsidP="007A4963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HBsAg, </w:t>
            </w:r>
            <w:r w:rsidRPr="005978C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epatitis B surface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ntigen; HB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Ag, </w:t>
            </w:r>
            <w:r w:rsidRPr="00043AE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Hepatitis B e antigen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ALT, alanine aminotransferase;</w:t>
            </w:r>
            <w:r w:rsidR="0032235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WBC: white blood cells;</w:t>
            </w:r>
            <w:r w:rsidR="00245F8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LT: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latelet</w:t>
            </w:r>
            <w:r w:rsidRPr="005270F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; VR, virological response; NVR, non-virological response; 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Bold values are statistically significant </w:t>
            </w:r>
            <w:r w:rsidRPr="00294DF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5270FE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&lt; 0.05.</w:t>
            </w:r>
          </w:p>
        </w:tc>
      </w:tr>
      <w:tr w:rsidR="00693457" w:rsidRPr="005270FE" w14:paraId="6C6077C8" w14:textId="77777777" w:rsidTr="007A4963">
        <w:trPr>
          <w:trHeight w:val="325"/>
        </w:trPr>
        <w:tc>
          <w:tcPr>
            <w:tcW w:w="14318" w:type="dxa"/>
            <w:gridSpan w:val="11"/>
            <w:tcBorders>
              <w:top w:val="nil"/>
              <w:bottom w:val="nil"/>
            </w:tcBorders>
          </w:tcPr>
          <w:p w14:paraId="62943FCD" w14:textId="5C18C5DD" w:rsidR="00693457" w:rsidRPr="005270FE" w:rsidRDefault="00693457" w:rsidP="007A496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</w:tbl>
    <w:p w14:paraId="5FD5A805" w14:textId="77777777" w:rsidR="00631F34" w:rsidRPr="009B24E5" w:rsidRDefault="00631F34">
      <w:pPr>
        <w:rPr>
          <w:rFonts w:hint="eastAsia"/>
        </w:rPr>
      </w:pPr>
    </w:p>
    <w:sectPr w:rsidR="00631F34" w:rsidRPr="009B24E5" w:rsidSect="009B24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859C98" w14:textId="77777777" w:rsidR="003E5712" w:rsidRDefault="003E5712" w:rsidP="009B24E5">
      <w:pPr>
        <w:rPr>
          <w:rFonts w:hint="eastAsia"/>
        </w:rPr>
      </w:pPr>
      <w:r>
        <w:separator/>
      </w:r>
    </w:p>
  </w:endnote>
  <w:endnote w:type="continuationSeparator" w:id="0">
    <w:p w14:paraId="14D20E73" w14:textId="77777777" w:rsidR="003E5712" w:rsidRDefault="003E5712" w:rsidP="009B24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EDE5D6" w14:textId="77777777" w:rsidR="003E5712" w:rsidRDefault="003E5712" w:rsidP="009B24E5">
      <w:pPr>
        <w:rPr>
          <w:rFonts w:hint="eastAsia"/>
        </w:rPr>
      </w:pPr>
      <w:r>
        <w:separator/>
      </w:r>
    </w:p>
  </w:footnote>
  <w:footnote w:type="continuationSeparator" w:id="0">
    <w:p w14:paraId="2116C9FD" w14:textId="77777777" w:rsidR="003E5712" w:rsidRDefault="003E5712" w:rsidP="009B24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01"/>
    <w:rsid w:val="00001CD0"/>
    <w:rsid w:val="000025A2"/>
    <w:rsid w:val="000044A9"/>
    <w:rsid w:val="00011609"/>
    <w:rsid w:val="00043AE0"/>
    <w:rsid w:val="000C417D"/>
    <w:rsid w:val="000C6539"/>
    <w:rsid w:val="000D698B"/>
    <w:rsid w:val="000D6F1A"/>
    <w:rsid w:val="001146DA"/>
    <w:rsid w:val="001206FA"/>
    <w:rsid w:val="001A1831"/>
    <w:rsid w:val="001B16F6"/>
    <w:rsid w:val="001F329E"/>
    <w:rsid w:val="001F5C1B"/>
    <w:rsid w:val="002035E1"/>
    <w:rsid w:val="00234EA0"/>
    <w:rsid w:val="00245F8A"/>
    <w:rsid w:val="0024793B"/>
    <w:rsid w:val="00250B88"/>
    <w:rsid w:val="00294DF1"/>
    <w:rsid w:val="002E4BEE"/>
    <w:rsid w:val="002E72DC"/>
    <w:rsid w:val="002F3EBA"/>
    <w:rsid w:val="00302417"/>
    <w:rsid w:val="00322357"/>
    <w:rsid w:val="003B11E8"/>
    <w:rsid w:val="003B55DF"/>
    <w:rsid w:val="003B6C64"/>
    <w:rsid w:val="003E5712"/>
    <w:rsid w:val="00405384"/>
    <w:rsid w:val="00426935"/>
    <w:rsid w:val="00493505"/>
    <w:rsid w:val="004D3827"/>
    <w:rsid w:val="00521985"/>
    <w:rsid w:val="005472C6"/>
    <w:rsid w:val="00557ADA"/>
    <w:rsid w:val="00560CC8"/>
    <w:rsid w:val="0058077C"/>
    <w:rsid w:val="005978C9"/>
    <w:rsid w:val="00597F73"/>
    <w:rsid w:val="005B1A83"/>
    <w:rsid w:val="005D1023"/>
    <w:rsid w:val="005E02FC"/>
    <w:rsid w:val="00631F34"/>
    <w:rsid w:val="00650245"/>
    <w:rsid w:val="00655679"/>
    <w:rsid w:val="006635FB"/>
    <w:rsid w:val="00671B4E"/>
    <w:rsid w:val="0069296D"/>
    <w:rsid w:val="00693457"/>
    <w:rsid w:val="00694DB7"/>
    <w:rsid w:val="006B6AC1"/>
    <w:rsid w:val="007134D7"/>
    <w:rsid w:val="00731D36"/>
    <w:rsid w:val="007800E0"/>
    <w:rsid w:val="00785644"/>
    <w:rsid w:val="0079151B"/>
    <w:rsid w:val="007A4963"/>
    <w:rsid w:val="007C2B8F"/>
    <w:rsid w:val="00805EFE"/>
    <w:rsid w:val="00810B8E"/>
    <w:rsid w:val="008261D1"/>
    <w:rsid w:val="0084335A"/>
    <w:rsid w:val="00881D29"/>
    <w:rsid w:val="008B7E0C"/>
    <w:rsid w:val="008D7CDE"/>
    <w:rsid w:val="008F2FA7"/>
    <w:rsid w:val="00903897"/>
    <w:rsid w:val="009051FE"/>
    <w:rsid w:val="0095695B"/>
    <w:rsid w:val="00957B7B"/>
    <w:rsid w:val="00961CF6"/>
    <w:rsid w:val="009B24E5"/>
    <w:rsid w:val="009B4B01"/>
    <w:rsid w:val="009C5F51"/>
    <w:rsid w:val="009D1918"/>
    <w:rsid w:val="009E56E7"/>
    <w:rsid w:val="00A10969"/>
    <w:rsid w:val="00A41A94"/>
    <w:rsid w:val="00A458E2"/>
    <w:rsid w:val="00A54758"/>
    <w:rsid w:val="00AA7E72"/>
    <w:rsid w:val="00AD3C86"/>
    <w:rsid w:val="00AD7418"/>
    <w:rsid w:val="00AD75A9"/>
    <w:rsid w:val="00B146A6"/>
    <w:rsid w:val="00B172C2"/>
    <w:rsid w:val="00B30435"/>
    <w:rsid w:val="00B54D0E"/>
    <w:rsid w:val="00B96385"/>
    <w:rsid w:val="00BA267E"/>
    <w:rsid w:val="00BA5480"/>
    <w:rsid w:val="00BD21FA"/>
    <w:rsid w:val="00BD3053"/>
    <w:rsid w:val="00BF40FA"/>
    <w:rsid w:val="00BF41D3"/>
    <w:rsid w:val="00C11350"/>
    <w:rsid w:val="00C14E2B"/>
    <w:rsid w:val="00CA0000"/>
    <w:rsid w:val="00CA1B92"/>
    <w:rsid w:val="00CA5EC2"/>
    <w:rsid w:val="00CF1048"/>
    <w:rsid w:val="00D10C8F"/>
    <w:rsid w:val="00DB17A6"/>
    <w:rsid w:val="00E12B07"/>
    <w:rsid w:val="00E91C86"/>
    <w:rsid w:val="00EA16E3"/>
    <w:rsid w:val="00EB0DFD"/>
    <w:rsid w:val="00EB39EF"/>
    <w:rsid w:val="00EF62CC"/>
    <w:rsid w:val="00F139C5"/>
    <w:rsid w:val="00F20ABF"/>
    <w:rsid w:val="00FC155A"/>
    <w:rsid w:val="00FC3E03"/>
    <w:rsid w:val="00FE0AF2"/>
    <w:rsid w:val="00FE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0BCFDB"/>
  <w15:chartTrackingRefBased/>
  <w15:docId w15:val="{E3F9CF41-E85C-4E03-BE3F-1C06EC07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6E7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B4B0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B0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B0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B01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B01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B01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B01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B01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B0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4B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4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4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4B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4B0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4B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4B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4B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4B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4B0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4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4B0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4B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4B01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9B4B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4B01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9B4B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4B0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9B4B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4B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24E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24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24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24E5"/>
    <w:rPr>
      <w:sz w:val="18"/>
      <w:szCs w:val="18"/>
    </w:rPr>
  </w:style>
  <w:style w:type="table" w:customStyle="1" w:styleId="11">
    <w:name w:val="样式1"/>
    <w:basedOn w:val="a1"/>
    <w:uiPriority w:val="99"/>
    <w:rsid w:val="009B24E5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C3498-B4CF-44A0-BEAA-D4F8C51E0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</Pages>
  <Words>192</Words>
  <Characters>1316</Characters>
  <Application>Microsoft Office Word</Application>
  <DocSecurity>0</DocSecurity>
  <Lines>164</Lines>
  <Paragraphs>107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65</cp:revision>
  <dcterms:created xsi:type="dcterms:W3CDTF">2025-01-23T10:40:00Z</dcterms:created>
  <dcterms:modified xsi:type="dcterms:W3CDTF">2026-03-27T13:41:00Z</dcterms:modified>
</cp:coreProperties>
</file>